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52" w:type="dxa"/>
        <w:tblInd w:w="-318" w:type="dxa"/>
        <w:tblLook w:val="04A0"/>
      </w:tblPr>
      <w:tblGrid>
        <w:gridCol w:w="1560"/>
        <w:gridCol w:w="6379"/>
        <w:gridCol w:w="6521"/>
        <w:gridCol w:w="992"/>
      </w:tblGrid>
      <w:tr w:rsidR="002C7949" w:rsidRPr="00337A67" w:rsidTr="002C7949">
        <w:trPr>
          <w:gridAfter w:val="1"/>
          <w:wAfter w:w="992" w:type="dxa"/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37A67">
              <w:rPr>
                <w:rFonts w:eastAsia="Times New Roman"/>
                <w:b/>
                <w:bCs/>
                <w:color w:val="000000"/>
                <w:lang w:val="en-US"/>
              </w:rPr>
              <w:t>Object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37A67">
              <w:rPr>
                <w:rFonts w:eastAsia="Times New Roman"/>
                <w:b/>
                <w:bCs/>
                <w:color w:val="000000"/>
                <w:lang w:val="en-US"/>
              </w:rPr>
              <w:t>Relevant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37A67">
              <w:rPr>
                <w:rFonts w:eastAsia="Times New Roman"/>
                <w:b/>
                <w:bCs/>
                <w:color w:val="000000"/>
                <w:lang w:val="en-US"/>
              </w:rPr>
              <w:t>Irrelevant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oa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Charlotte was stranded on a deserted island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Charlotte was walking down the beach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a few days there was almost no food lef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It was early in the morning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desperately scanned the horizo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oth the beach and the ocean were remarkably quie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Charlotte saw a/no boat sailing b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Charlotte saw a/no boat sailing by during her walk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 sun was beating down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ust as Charlotte wanted to go home, it started to rain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ottle of wate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Linda went out for lunch with her colleagues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Linda went out for lunch with her colleague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y found a nice restaurant with a beautiful view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y found a nice restaurant with a beautiful view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hen they sat down, Linda found herself very thirst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 waitress came to take their order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saw that there was a/no bottle of water on the tabl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Linda saw that there was a/no bottle of water on the tabl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Linda and het colleagues finished their lunch they went back to the offic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they finished their lunch they went back to the offic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ox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For his new job, Jimmy had to move to San Francisco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o pay his rent, Jimmy worked night shifts in a factory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hired a moving company to move all his stuff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three hours of strenuous work, Jimmy had a break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Half an </w:t>
            </w:r>
            <w:r>
              <w:rPr>
                <w:rFonts w:eastAsia="Times New Roman"/>
                <w:color w:val="000000"/>
                <w:lang w:val="en-US"/>
              </w:rPr>
              <w:t>h</w:t>
            </w:r>
            <w:r w:rsidRPr="00337A67">
              <w:rPr>
                <w:rFonts w:eastAsia="Times New Roman"/>
                <w:color w:val="000000"/>
                <w:lang w:val="en-US"/>
              </w:rPr>
              <w:t>our after arrival of the company, Jimmy checked whether they started alread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nother worker took over for the time being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hen he looked into the truck, there was a/no box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hen he came back, there was a/no box on the conveyor bel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n hour later he went to his landlord to hand in the keys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immy realized he had come back from his break too lat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chai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oday was Mel's first day on the job as a secretar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oday, Mel started her new job as a secretary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was in the copy room to print some forms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started out by checking her email and making tea for her bos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uddenly, she felt dizz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she walked to the copying room to print some form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noticed that there was a/no chair in the copy room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noticed that there was a/no chair in the copying room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Later that day, she called the doctor for an appointmen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she realized that she forgot to bring her boss his tea and hurried back to the kitchen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5060C7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C7" w:rsidRPr="00337A67" w:rsidRDefault="005060C7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C7" w:rsidRPr="00337A67" w:rsidRDefault="005060C7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C7" w:rsidRPr="00337A67" w:rsidRDefault="005060C7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lastRenderedPageBreak/>
              <w:t>coffee machi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Fiona wanted to surprise her mom for Mother’s Da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Fiona wanted to surprise her mom for Mother’s Day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entered the house using the key she kept and started cooking dinner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entered the house using the key she kept and started cooking a nice dinner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thought it would be nice to start with a hot beverag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hen the main course was almost done, she waited and looked around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saw a/no coffee machine in the kitchen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saw a/no coffee machine in the kitchen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the timer sounded and she took the rice off the stov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the timer sounded and she took the rice off the stov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coi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Keith was working on his term paper in the computer room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Keith was working on his term paper in the computer room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some time he craved a cigarett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some time he craved a cigarett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On the way out, he walked to the vending machine in the hallwa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On the way out, he checked the vending machine in the corridor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found a/no coin in his walle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found a/no coin left behind in the change slo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he heard a familiar voice behind him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he heard a famil</w:t>
            </w:r>
            <w:r>
              <w:rPr>
                <w:rFonts w:eastAsia="Times New Roman"/>
                <w:color w:val="000000"/>
                <w:lang w:val="en-US"/>
              </w:rPr>
              <w:t>i</w:t>
            </w:r>
            <w:r w:rsidRPr="00337A67">
              <w:rPr>
                <w:rFonts w:eastAsia="Times New Roman"/>
                <w:color w:val="000000"/>
                <w:lang w:val="en-US"/>
              </w:rPr>
              <w:t>ar voice from behind him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doorma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Peter was a plumber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Peter was driving around in his delivery van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stopped in front of a big house for his first job of the da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had to deliver some packages before the end of his shif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 sidewalk was very mudd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stopped in front of a big hous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s he walked up to the door, he saw a/no doorma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s he walked up to the door, he saw a/no doorma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rang the doorbell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suddenly, a dog started barking and Peter ran back to his van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fenc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ake and Sally were hiking in the hills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ake and Sally were hiking in the hill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y enjoyed the sunny weather as they came across a meadow with grazing cows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y kept a swift pace and enjoyed the sunny weather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ally was afraid the cows would come too clos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several hours, they came across a quaint little pastur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a/no fence bordering the meadow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a/no fence bordering i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ust then, the clouds rolled in to cover the sun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ust then, the clouds rolled in to cover the sun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lastRenderedPageBreak/>
              <w:t>firewoo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osh and Mary had rented a vacation hom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osh and Mary had rented a vacation hom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 house had a hot tub, wireless internet, and a fireplac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It was situated beautifully at the top of a mountain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It was cold at nigh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 house had a hot tub, wireless internet, and a fireplac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(no) firewood in the hous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(no) firewood in the hous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osh and Mary opened up a bottle of red win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osh and Mary enjoyed the hot tub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magazin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Fred was waiting at the hairdresser's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Fred was waiting at the hairdresser'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was the third person in line for a haircu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was the third person in line for a haircu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Fred was bored and wanted something to read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looked around and observed the other customer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There was a/no magazine on the table.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There was a/no magazine on the table.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A few minutes later, it was Fred's turn already.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A few minutes later, it was Fred's turn already.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peppermin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nnie was on a long hiking tour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nnie was on a long skating tour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a few hours, she started to feel unwell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one hour she stopped to take a res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r throat was aching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Her legs hurt a little.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She had a/no peppermint in her pocket.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She had a/no peppermint in her pocket.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her mobile phone went off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After ten minutes she started skating again. 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piece of pi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ob was invited to a birthday party on Friday evening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ob arrived at a birthday party on Friday evening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went to the party straight from work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It had been a very busy week at work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did not have time for dinner so he was hungr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was tired and wanted to sit down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t the party there was a/no piece of pie left for him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a/no piece of pie left for him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a couple of hours, Bob went home and fell asleep quickl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about an hour, Bob went home and fell asleep quickly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pyrami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oan was on holiday in a small town in Egyp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oan was on holiday in a small town in Egyp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went diving almost every da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went diving almost every day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But she was also dying to see some of the ancient Egyptian architecture.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In the evenings she went to her favorite restaurant.</w:t>
            </w:r>
          </w:p>
        </w:tc>
      </w:tr>
      <w:tr w:rsidR="002C7949" w:rsidRPr="005060C7" w:rsidTr="002C794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In the small town there was a/no pyramid.</w:t>
            </w:r>
          </w:p>
        </w:tc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In the small town there was a/no pyramid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oan had decided on coming back next year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oan had decided on coming back next year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lastRenderedPageBreak/>
              <w:t>sea shel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enna planned on going to the beach, since the weather was lovel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enna planned on going to the beach, since the weather was lovely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packed her bag and drove to the coas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packed her bag and drove to the coas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Jenna liked collecting pretty things from the beach.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Once she got there, she decided to go for a swim in the ocean straight away.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hen her feet touched the water, she looked down where she saw a/no sea shell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hen her feet touched the water, she looked down where she saw a/no sea shell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The water wasn't as warm as she hoped and she walked back to her towel.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The water wasn't as warm as she hoped and she walked back to her towel.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lid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37A67">
              <w:rPr>
                <w:rFonts w:eastAsia="Times New Roman"/>
                <w:color w:val="000000"/>
                <w:lang w:val="en-US"/>
              </w:rPr>
              <w:t>Milly</w:t>
            </w:r>
            <w:proofErr w:type="spellEnd"/>
            <w:r w:rsidRPr="00337A67">
              <w:rPr>
                <w:rFonts w:eastAsia="Times New Roman"/>
                <w:color w:val="000000"/>
                <w:lang w:val="en-US"/>
              </w:rPr>
              <w:t xml:space="preserve"> took her little nephew to the zoo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37A67">
              <w:rPr>
                <w:rFonts w:eastAsia="Times New Roman"/>
                <w:color w:val="000000"/>
                <w:lang w:val="en-US"/>
              </w:rPr>
              <w:t>Milly</w:t>
            </w:r>
            <w:proofErr w:type="spellEnd"/>
            <w:r w:rsidRPr="00337A67">
              <w:rPr>
                <w:rFonts w:eastAsia="Times New Roman"/>
                <w:color w:val="000000"/>
                <w:lang w:val="en-US"/>
              </w:rPr>
              <w:t xml:space="preserve"> took her little nephew to the zoo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y ended up at a little playground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was scared of the lions, but loved the monkey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After a while </w:t>
            </w:r>
            <w:proofErr w:type="spellStart"/>
            <w:r w:rsidRPr="00337A67">
              <w:rPr>
                <w:rFonts w:eastAsia="Times New Roman"/>
                <w:color w:val="000000"/>
                <w:lang w:val="en-US"/>
              </w:rPr>
              <w:t>Milly's</w:t>
            </w:r>
            <w:proofErr w:type="spellEnd"/>
            <w:r w:rsidRPr="00337A67">
              <w:rPr>
                <w:rFonts w:eastAsia="Times New Roman"/>
                <w:color w:val="000000"/>
                <w:lang w:val="en-US"/>
              </w:rPr>
              <w:t xml:space="preserve"> nephew was tired of the swings and wanted to play somewhere els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t the end of the day they ended up at a little playground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37A67">
              <w:rPr>
                <w:rFonts w:eastAsia="Times New Roman"/>
                <w:color w:val="000000"/>
                <w:lang w:val="en-US"/>
              </w:rPr>
              <w:t>Milly</w:t>
            </w:r>
            <w:proofErr w:type="spellEnd"/>
            <w:r w:rsidRPr="00337A67">
              <w:rPr>
                <w:rFonts w:eastAsia="Times New Roman"/>
                <w:color w:val="000000"/>
                <w:lang w:val="en-US"/>
              </w:rPr>
              <w:t xml:space="preserve"> saw that there was a/no slide ther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337A67">
              <w:rPr>
                <w:rFonts w:eastAsia="Times New Roman"/>
                <w:color w:val="000000"/>
                <w:lang w:val="en-US"/>
              </w:rPr>
              <w:t>Milly</w:t>
            </w:r>
            <w:proofErr w:type="spellEnd"/>
            <w:r w:rsidRPr="00337A67">
              <w:rPr>
                <w:rFonts w:eastAsia="Times New Roman"/>
                <w:color w:val="000000"/>
                <w:lang w:val="en-US"/>
              </w:rPr>
              <w:t xml:space="preserve"> saw that there was a/no slide ther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After playing for a while </w:t>
            </w:r>
            <w:proofErr w:type="spellStart"/>
            <w:r w:rsidRPr="00337A67">
              <w:rPr>
                <w:rFonts w:eastAsia="Times New Roman"/>
                <w:color w:val="000000"/>
                <w:lang w:val="en-US"/>
              </w:rPr>
              <w:t>Milly</w:t>
            </w:r>
            <w:proofErr w:type="spellEnd"/>
            <w:r w:rsidRPr="00337A67">
              <w:rPr>
                <w:rFonts w:eastAsia="Times New Roman"/>
                <w:color w:val="000000"/>
                <w:lang w:val="en-US"/>
              </w:rPr>
              <w:t xml:space="preserve"> brought her nephew back hom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After playing for a while </w:t>
            </w:r>
            <w:proofErr w:type="spellStart"/>
            <w:r w:rsidRPr="00337A67">
              <w:rPr>
                <w:rFonts w:eastAsia="Times New Roman"/>
                <w:color w:val="000000"/>
                <w:lang w:val="en-US"/>
              </w:rPr>
              <w:t>Milly</w:t>
            </w:r>
            <w:proofErr w:type="spellEnd"/>
            <w:r w:rsidRPr="00337A67">
              <w:rPr>
                <w:rFonts w:eastAsia="Times New Roman"/>
                <w:color w:val="000000"/>
                <w:lang w:val="en-US"/>
              </w:rPr>
              <w:t xml:space="preserve"> brought her nephew back hom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tam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m was about to go out</w:t>
            </w:r>
            <w:r w:rsidRPr="00337A67">
              <w:rPr>
                <w:rFonts w:eastAsia="Times New Roman"/>
                <w:color w:val="000000"/>
                <w:lang w:val="en-US"/>
              </w:rPr>
              <w:t xml:space="preserve"> for a walk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am just woke up and was about to have breakfas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is roommate asked Sam to post his letter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He was hungry, so he decided to make some toas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am grabbed the envelope to make sure the postal charges were covered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he noticed an envelope on the table with his name on i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a/no stamp in the upper right corner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a/no stamp in the upper right corner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he realized his friends would come over toda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efore he could open the envelope, a weird smell made him realize that his toast was burned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re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Will </w:t>
            </w:r>
            <w:proofErr w:type="gramStart"/>
            <w:r w:rsidRPr="00337A67">
              <w:rPr>
                <w:rFonts w:eastAsia="Times New Roman"/>
                <w:color w:val="000000"/>
                <w:lang w:val="en-US"/>
              </w:rPr>
              <w:t>went</w:t>
            </w:r>
            <w:proofErr w:type="gramEnd"/>
            <w:r w:rsidRPr="00337A67">
              <w:rPr>
                <w:rFonts w:eastAsia="Times New Roman"/>
                <w:color w:val="000000"/>
                <w:lang w:val="en-US"/>
              </w:rPr>
              <w:t xml:space="preserve"> to help his brother paint his new hous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Will </w:t>
            </w:r>
            <w:proofErr w:type="gramStart"/>
            <w:r w:rsidRPr="00337A67">
              <w:rPr>
                <w:rFonts w:eastAsia="Times New Roman"/>
                <w:color w:val="000000"/>
                <w:lang w:val="en-US"/>
              </w:rPr>
              <w:t>went</w:t>
            </w:r>
            <w:proofErr w:type="gramEnd"/>
            <w:r w:rsidRPr="00337A67">
              <w:rPr>
                <w:rFonts w:eastAsia="Times New Roman"/>
                <w:color w:val="000000"/>
                <w:lang w:val="en-US"/>
              </w:rPr>
              <w:t xml:space="preserve"> to help his brother paint his new hous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It was pretty warm that da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It was old and needed a lot of work, but it was a cozy plac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t lunch they wanted to sit outside in the shadow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hen they had enough of it, they sat down and relaxed in the back yard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a/no tree in the backyard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a/no tree ther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Will </w:t>
            </w:r>
            <w:proofErr w:type="gramStart"/>
            <w:r w:rsidRPr="00337A67">
              <w:rPr>
                <w:rFonts w:eastAsia="Times New Roman"/>
                <w:color w:val="000000"/>
                <w:lang w:val="en-US"/>
              </w:rPr>
              <w:t>offered</w:t>
            </w:r>
            <w:proofErr w:type="gramEnd"/>
            <w:r w:rsidRPr="00337A67">
              <w:rPr>
                <w:rFonts w:eastAsia="Times New Roman"/>
                <w:color w:val="000000"/>
                <w:lang w:val="en-US"/>
              </w:rPr>
              <w:t xml:space="preserve"> to begin with the living room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ill offered to come back the next day to finish the work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lastRenderedPageBreak/>
              <w:t>water fountai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ennifer was on a mountain bike trip with her friends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ennifer was on a mountain bike trip with her friend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an hour, everyone had gotten thirsty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 terrain was hilly and the trails were difficul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y stopped to take a break at a picnic area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fter an hour, they</w:t>
            </w:r>
            <w:r w:rsidRPr="00337A67">
              <w:rPr>
                <w:rFonts w:eastAsia="Times New Roman"/>
                <w:color w:val="000000"/>
                <w:lang w:val="en-US"/>
              </w:rPr>
              <w:t xml:space="preserve"> stopped to take a break at a picnic area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ennifer saw a/no water fountain ther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Jennifer saw a/no water fountain ther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fifteen minutes, the group climbed back on their bikes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fter fifteen minutes, the group climbed back on their bike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eighing scal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Vanessa walked down the supermarket aisl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Vanessa was doing some shopping.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wanted to make a dessert with frui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wanted to make a dessert for her friends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 recipe required exactly 200 milligrams of black berries and cherries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She walked to the storing shelf with fresh fruit.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She looked around and saw there was a/no weighing scale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re was a/no weighing scale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Ten minutes later she walked out of the supermarket.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Fifteen minutes later she walked out of the supermarket. 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whiskey bottl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ill landed at the airport late at night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ill landed at the airport late at night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n hour later, he checked into his hotel room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An hour later, he checked into his hotel room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ill felt like having a drink before going to sleep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Bill decided to relax a little before going to sleep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He saw that there was a/no whiskey bottle in the </w:t>
            </w:r>
            <w:proofErr w:type="spellStart"/>
            <w:r w:rsidRPr="00337A67">
              <w:rPr>
                <w:rFonts w:eastAsia="Times New Roman"/>
                <w:color w:val="000000"/>
                <w:lang w:val="en-US"/>
              </w:rPr>
              <w:t>minibar</w:t>
            </w:r>
            <w:proofErr w:type="spellEnd"/>
            <w:r w:rsidRPr="00337A67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 xml:space="preserve">He saw that there was a/no whiskey bottle in the </w:t>
            </w:r>
            <w:proofErr w:type="spellStart"/>
            <w:r w:rsidRPr="00337A67">
              <w:rPr>
                <w:rFonts w:eastAsia="Times New Roman"/>
                <w:color w:val="000000"/>
                <w:lang w:val="en-US"/>
              </w:rPr>
              <w:t>minibar</w:t>
            </w:r>
            <w:proofErr w:type="spellEnd"/>
            <w:r w:rsidRPr="00337A67">
              <w:rPr>
                <w:rFonts w:eastAsia="Times New Roman"/>
                <w:color w:val="000000"/>
                <w:lang w:val="en-US"/>
              </w:rPr>
              <w:t>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Then he remembered he promised to call his wife upon arrival.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  <w:r w:rsidRPr="00337A67">
              <w:rPr>
                <w:rFonts w:eastAsia="Times New Roman"/>
                <w:color w:val="000000"/>
                <w:lang w:val="en-US"/>
              </w:rPr>
              <w:t>Feeling quite exhausted after all, he went to the bathroom to brush his teeth.</w:t>
            </w:r>
          </w:p>
        </w:tc>
      </w:tr>
      <w:tr w:rsidR="002C7949" w:rsidRPr="005060C7" w:rsidTr="002C7949">
        <w:trPr>
          <w:gridAfter w:val="1"/>
          <w:wAfter w:w="992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949" w:rsidRPr="00337A67" w:rsidRDefault="002C7949" w:rsidP="00477091">
            <w:pPr>
              <w:spacing w:after="0" w:line="240" w:lineRule="auto"/>
              <w:ind w:right="34"/>
              <w:rPr>
                <w:rFonts w:eastAsia="Times New Roman"/>
                <w:color w:val="000000"/>
                <w:lang w:val="en-US"/>
              </w:rPr>
            </w:pPr>
          </w:p>
        </w:tc>
      </w:tr>
    </w:tbl>
    <w:p w:rsidR="00733428" w:rsidRPr="002C7949" w:rsidRDefault="00733428">
      <w:pPr>
        <w:rPr>
          <w:lang w:val="en-US"/>
        </w:rPr>
      </w:pPr>
    </w:p>
    <w:sectPr w:rsidR="00733428" w:rsidRPr="002C7949" w:rsidSect="002C794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C7949"/>
    <w:rsid w:val="002C7949"/>
    <w:rsid w:val="005060C7"/>
    <w:rsid w:val="00733428"/>
    <w:rsid w:val="00C50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949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C79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85</Words>
  <Characters>9038</Characters>
  <Application>Microsoft Office Word</Application>
  <DocSecurity>0</DocSecurity>
  <Lines>75</Lines>
  <Paragraphs>21</Paragraphs>
  <ScaleCrop>false</ScaleCrop>
  <Company>Erasmus Universiteit Rotterdam</Company>
  <LinksUpToDate>false</LinksUpToDate>
  <CharactersWithSpaces>10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deberg</dc:creator>
  <cp:keywords/>
  <dc:description/>
  <cp:lastModifiedBy>Lisa Vandeberg</cp:lastModifiedBy>
  <cp:revision>2</cp:revision>
  <dcterms:created xsi:type="dcterms:W3CDTF">2012-02-07T14:23:00Z</dcterms:created>
  <dcterms:modified xsi:type="dcterms:W3CDTF">2012-02-08T12:18:00Z</dcterms:modified>
</cp:coreProperties>
</file>